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2CAB8" w14:textId="77777777" w:rsidR="00983067" w:rsidRPr="00CD3CCF" w:rsidRDefault="00CD3CCF" w:rsidP="00CD3CC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D3CCF">
        <w:rPr>
          <w:rFonts w:ascii="Times New Roman" w:hAnsi="Times New Roman" w:cs="Times New Roman" w:hint="eastAsia"/>
          <w:color w:val="000000" w:themeColor="text1"/>
          <w:sz w:val="24"/>
        </w:rPr>
        <w:t>Supplementary table 1. I</w:t>
      </w:r>
      <w:r w:rsidRPr="00CD3CCF">
        <w:rPr>
          <w:rFonts w:ascii="Times New Roman" w:hAnsi="Times New Roman" w:cs="Times New Roman"/>
          <w:color w:val="000000" w:themeColor="text1"/>
          <w:sz w:val="24"/>
        </w:rPr>
        <w:t xml:space="preserve">ntra-class correlation coefficient </w:t>
      </w:r>
      <w:r w:rsidRPr="00CD3CCF">
        <w:rPr>
          <w:rFonts w:ascii="Times New Roman" w:hAnsi="Times New Roman" w:cs="Times New Roman" w:hint="eastAsia"/>
          <w:color w:val="000000" w:themeColor="text1"/>
          <w:sz w:val="24"/>
        </w:rPr>
        <w:t xml:space="preserve">for </w:t>
      </w:r>
      <w:r w:rsidR="00D737E3">
        <w:rPr>
          <w:rFonts w:ascii="Times New Roman" w:hAnsi="Times New Roman" w:cs="Times New Roman" w:hint="eastAsia"/>
          <w:color w:val="000000" w:themeColor="text1"/>
          <w:sz w:val="24"/>
        </w:rPr>
        <w:t xml:space="preserve">all </w:t>
      </w:r>
      <w:r w:rsidRPr="00CD3CCF">
        <w:rPr>
          <w:rFonts w:ascii="Times New Roman" w:hAnsi="Times New Roman" w:cs="Times New Roman" w:hint="eastAsia"/>
          <w:color w:val="000000" w:themeColor="text1"/>
          <w:sz w:val="24"/>
        </w:rPr>
        <w:t xml:space="preserve">measurements.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CD3CCF" w:rsidRPr="00CD3CCF" w14:paraId="7A4AF5E0" w14:textId="77777777" w:rsidTr="00D737E3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697BDD3" w14:textId="77777777" w:rsidR="00CD3CCF" w:rsidRPr="00CD3CCF" w:rsidRDefault="00CD3CCF" w:rsidP="00CD3CC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ariables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14:paraId="765A1E57" w14:textId="77777777" w:rsidR="00CD3CCF" w:rsidRPr="00CD3CCF" w:rsidRDefault="00CD3CCF" w:rsidP="00D737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ntra-class correlation coefficient</w:t>
            </w:r>
            <w:r w:rsidR="00D737E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(95%CI)</w:t>
            </w:r>
          </w:p>
        </w:tc>
      </w:tr>
      <w:tr w:rsidR="00CD3CCF" w:rsidRPr="00CD3CCF" w14:paraId="2BC2E2F0" w14:textId="77777777" w:rsidTr="00D737E3">
        <w:tc>
          <w:tcPr>
            <w:tcW w:w="3114" w:type="dxa"/>
            <w:tcBorders>
              <w:top w:val="single" w:sz="4" w:space="0" w:color="auto"/>
            </w:tcBorders>
          </w:tcPr>
          <w:p w14:paraId="28C77F66" w14:textId="77777777" w:rsidR="00CD3CCF" w:rsidRPr="00CD3CCF" w:rsidRDefault="00CD3CCF" w:rsidP="00492E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re</w:t>
            </w: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perative m</w:t>
            </w: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HKA</w:t>
            </w:r>
          </w:p>
        </w:tc>
        <w:tc>
          <w:tcPr>
            <w:tcW w:w="5182" w:type="dxa"/>
            <w:tcBorders>
              <w:top w:val="single" w:sz="4" w:space="0" w:color="auto"/>
            </w:tcBorders>
          </w:tcPr>
          <w:p w14:paraId="086F2AA0" w14:textId="77777777" w:rsidR="00CD3CCF" w:rsidRPr="00D737E3" w:rsidRDefault="00D737E3" w:rsidP="00D737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737E3">
              <w:rPr>
                <w:rFonts w:ascii="Times New Roman" w:hAnsi="Times New Roman" w:cs="Times New Roman"/>
                <w:color w:val="000000" w:themeColor="text1"/>
                <w:sz w:val="24"/>
              </w:rPr>
              <w:t>0.812 (0.750-0.863)</w:t>
            </w:r>
          </w:p>
        </w:tc>
      </w:tr>
      <w:tr w:rsidR="00D737E3" w:rsidRPr="00CD3CCF" w14:paraId="02B94758" w14:textId="77777777" w:rsidTr="00D737E3">
        <w:tc>
          <w:tcPr>
            <w:tcW w:w="3114" w:type="dxa"/>
          </w:tcPr>
          <w:p w14:paraId="6E88EE79" w14:textId="77777777" w:rsidR="00D737E3" w:rsidRPr="00CD3CCF" w:rsidRDefault="00D737E3" w:rsidP="00D737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mLDFA</w:t>
            </w:r>
          </w:p>
        </w:tc>
        <w:tc>
          <w:tcPr>
            <w:tcW w:w="5182" w:type="dxa"/>
          </w:tcPr>
          <w:p w14:paraId="16317745" w14:textId="77777777" w:rsidR="00D737E3" w:rsidRPr="00D737E3" w:rsidRDefault="00D737E3" w:rsidP="00D737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737E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23 (0.697-0.892)</w:t>
            </w:r>
          </w:p>
        </w:tc>
      </w:tr>
      <w:tr w:rsidR="00D737E3" w:rsidRPr="00CD3CCF" w14:paraId="46D8CB2F" w14:textId="77777777" w:rsidTr="00D737E3">
        <w:tc>
          <w:tcPr>
            <w:tcW w:w="3114" w:type="dxa"/>
          </w:tcPr>
          <w:p w14:paraId="18F2B411" w14:textId="77777777" w:rsidR="00D737E3" w:rsidRPr="00CD3CCF" w:rsidRDefault="00D737E3" w:rsidP="00D737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MPTA</w:t>
            </w:r>
          </w:p>
        </w:tc>
        <w:tc>
          <w:tcPr>
            <w:tcW w:w="5182" w:type="dxa"/>
          </w:tcPr>
          <w:p w14:paraId="31F2B364" w14:textId="77777777" w:rsidR="00D737E3" w:rsidRPr="00D737E3" w:rsidRDefault="00D737E3" w:rsidP="00D737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737E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54 (0.551-0.856)</w:t>
            </w:r>
          </w:p>
        </w:tc>
      </w:tr>
      <w:tr w:rsidR="00D737E3" w:rsidRPr="00CD3CCF" w14:paraId="5C18F4C6" w14:textId="77777777" w:rsidTr="00D737E3">
        <w:tc>
          <w:tcPr>
            <w:tcW w:w="3114" w:type="dxa"/>
          </w:tcPr>
          <w:p w14:paraId="05F7AB56" w14:textId="77777777" w:rsidR="00D737E3" w:rsidRPr="00CD3CCF" w:rsidRDefault="00D737E3" w:rsidP="00D737E3">
            <w:pPr>
              <w:rPr>
                <w:sz w:val="24"/>
              </w:rPr>
            </w:pP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ostoperative</w:t>
            </w: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CD3CCF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CD3CCF">
              <w:rPr>
                <w:rFonts w:ascii="Times New Roman" w:hAnsi="Times New Roman" w:cs="Times New Roman"/>
                <w:color w:val="000000" w:themeColor="text1"/>
                <w:sz w:val="24"/>
              </w:rPr>
              <w:t>HKA</w:t>
            </w:r>
          </w:p>
        </w:tc>
        <w:tc>
          <w:tcPr>
            <w:tcW w:w="5182" w:type="dxa"/>
          </w:tcPr>
          <w:p w14:paraId="0974ACE1" w14:textId="77777777" w:rsidR="00D737E3" w:rsidRPr="00D737E3" w:rsidRDefault="00D737E3" w:rsidP="00D737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737E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76 (0.808-0.918)</w:t>
            </w:r>
          </w:p>
        </w:tc>
      </w:tr>
    </w:tbl>
    <w:p w14:paraId="4473433F" w14:textId="77777777" w:rsidR="00CD3CCF" w:rsidRDefault="00CD3CCF"/>
    <w:sectPr w:rsidR="00CD3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5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CCF"/>
    <w:rsid w:val="0000480A"/>
    <w:rsid w:val="00055379"/>
    <w:rsid w:val="00077BAD"/>
    <w:rsid w:val="000C484E"/>
    <w:rsid w:val="000D5C1C"/>
    <w:rsid w:val="000E7849"/>
    <w:rsid w:val="001273D8"/>
    <w:rsid w:val="001833CD"/>
    <w:rsid w:val="00184840"/>
    <w:rsid w:val="00187EAF"/>
    <w:rsid w:val="00203F40"/>
    <w:rsid w:val="00207D8F"/>
    <w:rsid w:val="00213CD6"/>
    <w:rsid w:val="00257C57"/>
    <w:rsid w:val="002A4BC8"/>
    <w:rsid w:val="002D2615"/>
    <w:rsid w:val="002D58E1"/>
    <w:rsid w:val="0031206A"/>
    <w:rsid w:val="0033214D"/>
    <w:rsid w:val="003975A7"/>
    <w:rsid w:val="003A35E1"/>
    <w:rsid w:val="003F73FE"/>
    <w:rsid w:val="00484795"/>
    <w:rsid w:val="00492BC2"/>
    <w:rsid w:val="004C495A"/>
    <w:rsid w:val="004E27B7"/>
    <w:rsid w:val="004F19B9"/>
    <w:rsid w:val="00515516"/>
    <w:rsid w:val="00560F28"/>
    <w:rsid w:val="005816A1"/>
    <w:rsid w:val="005D7F8F"/>
    <w:rsid w:val="00624A52"/>
    <w:rsid w:val="00631377"/>
    <w:rsid w:val="0066326D"/>
    <w:rsid w:val="0066505C"/>
    <w:rsid w:val="006C2D9A"/>
    <w:rsid w:val="006D2457"/>
    <w:rsid w:val="006D78EE"/>
    <w:rsid w:val="006F1757"/>
    <w:rsid w:val="00742685"/>
    <w:rsid w:val="00791A70"/>
    <w:rsid w:val="007E1115"/>
    <w:rsid w:val="00845445"/>
    <w:rsid w:val="00852C76"/>
    <w:rsid w:val="008668CD"/>
    <w:rsid w:val="00884D3C"/>
    <w:rsid w:val="008F102D"/>
    <w:rsid w:val="00925C5D"/>
    <w:rsid w:val="00946175"/>
    <w:rsid w:val="0095180F"/>
    <w:rsid w:val="0095414D"/>
    <w:rsid w:val="00983067"/>
    <w:rsid w:val="00984ADC"/>
    <w:rsid w:val="0098552E"/>
    <w:rsid w:val="00992D84"/>
    <w:rsid w:val="009C564B"/>
    <w:rsid w:val="009C6526"/>
    <w:rsid w:val="009E4D63"/>
    <w:rsid w:val="00A1723F"/>
    <w:rsid w:val="00A17817"/>
    <w:rsid w:val="00A43C2B"/>
    <w:rsid w:val="00A6107B"/>
    <w:rsid w:val="00A6589C"/>
    <w:rsid w:val="00B1016B"/>
    <w:rsid w:val="00B879C0"/>
    <w:rsid w:val="00B9195B"/>
    <w:rsid w:val="00B93823"/>
    <w:rsid w:val="00BB26E3"/>
    <w:rsid w:val="00C0199C"/>
    <w:rsid w:val="00C05878"/>
    <w:rsid w:val="00C120D7"/>
    <w:rsid w:val="00C336FF"/>
    <w:rsid w:val="00C45B8B"/>
    <w:rsid w:val="00C45EAE"/>
    <w:rsid w:val="00C64962"/>
    <w:rsid w:val="00C7323D"/>
    <w:rsid w:val="00C83C62"/>
    <w:rsid w:val="00C92EE6"/>
    <w:rsid w:val="00CA0CA2"/>
    <w:rsid w:val="00CA1A33"/>
    <w:rsid w:val="00CD3CCF"/>
    <w:rsid w:val="00CF0C3D"/>
    <w:rsid w:val="00D057EE"/>
    <w:rsid w:val="00D255C6"/>
    <w:rsid w:val="00D32B9B"/>
    <w:rsid w:val="00D359CE"/>
    <w:rsid w:val="00D737E3"/>
    <w:rsid w:val="00D96CCC"/>
    <w:rsid w:val="00D9764E"/>
    <w:rsid w:val="00E168FD"/>
    <w:rsid w:val="00E521C9"/>
    <w:rsid w:val="00E60E99"/>
    <w:rsid w:val="00E84794"/>
    <w:rsid w:val="00EE72DD"/>
    <w:rsid w:val="00F2223B"/>
    <w:rsid w:val="00F43C3D"/>
    <w:rsid w:val="00F533EC"/>
    <w:rsid w:val="00F602A3"/>
    <w:rsid w:val="00F75692"/>
    <w:rsid w:val="00FA6039"/>
    <w:rsid w:val="00F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5B4FD"/>
  <w15:chartTrackingRefBased/>
  <w15:docId w15:val="{D9E61504-2589-9C43-93DF-70BC650E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3C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C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C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C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CC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C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C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C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3C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3C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3C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3CC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3CC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3CC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3C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3C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3C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3C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3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C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3C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C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3C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C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3CC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3C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3CC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3CC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D3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兆伦</dc:creator>
  <cp:keywords/>
  <dc:description/>
  <cp:lastModifiedBy>Yixin Zhou</cp:lastModifiedBy>
  <cp:revision>2</cp:revision>
  <dcterms:created xsi:type="dcterms:W3CDTF">2025-07-12T02:54:00Z</dcterms:created>
  <dcterms:modified xsi:type="dcterms:W3CDTF">2025-07-12T02:54:00Z</dcterms:modified>
</cp:coreProperties>
</file>